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sz w:val="22"/>
          <w:szCs w:val="22"/>
          <w:lang w:val="en-GB"/>
        </w:rPr>
        <w:t>Additional file 1. L</w:t>
      </w:r>
      <w:r>
        <w:rPr/>
        <w:t>ist of basidiocarps used as reference sequences.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3369"/>
        <w:gridCol w:w="3311"/>
      </w:tblGrid>
      <w:tr>
        <w:trPr>
          <w:tblHeader w:val="true"/>
          <w:trHeight w:val="255" w:hRule="atLeast"/>
        </w:trPr>
        <w:tc>
          <w:tcPr>
            <w:tcW w:w="2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arium accession number</w:t>
            </w:r>
          </w:p>
        </w:tc>
        <w:tc>
          <w:tcPr>
            <w:tcW w:w="33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on</w:t>
            </w:r>
          </w:p>
        </w:tc>
        <w:tc>
          <w:tcPr>
            <w:tcW w:w="3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accession no.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S1F14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l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_S1F6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albonigrel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_S1F18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.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kuehner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_S1F33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.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lpin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_S1F33_b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minutu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_S2F10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obtus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_S2F10_b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obtu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_S2F1_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_S2F1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btus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_N1F4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_N1F4_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_N1F18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_N1F20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9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_N1F23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_N1F25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_N1F26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tigi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_N1F29_F3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mphalin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vul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_N1F30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alerin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cenops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_N1F31_1a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_N1F31_1b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_N1F31_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ntolo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alpicol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_N1F34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_N1F36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0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_N2F2_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tigi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_N3F1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_N3F1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_N3F2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e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_N3F2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en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galop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_N3F2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flocculos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_N3F2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rasm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drya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_N3F2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mphalin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vul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_N34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61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65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litocyb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vre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0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0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lanceola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162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macul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G401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p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59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subtorv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06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aricus aristocra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3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festiv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21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ybia alkaliviren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del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45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lphora caryophy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57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na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1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2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minutu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81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festiv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22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ybia alkaliviren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nan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1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57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veg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5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minutu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70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glyciosm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85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stoderma arctic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conspicu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2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1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5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salicet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3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rufostria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05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rhenia lob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85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prinus martini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norveg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4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03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28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phaechro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15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sula xerampelin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3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05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bsarokens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8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lange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del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obtus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91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phaeopygmae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57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noma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90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dryadophi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13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violaceoincar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1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rhenia aceros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9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lange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4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60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rina miniophi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pseudovid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obtus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1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3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chamiteae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44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paupercu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56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delibu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24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rina pseudomycenops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subtorv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162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violascen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5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4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tenebric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69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paupercu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15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mammos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05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chamiteae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51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dryad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73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paxil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39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anoleuca cog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5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holoma elongatip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scotoid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6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dulcama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fastigi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oloma alp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rina pseudomycenops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coperdon livid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ayodi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81_8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anoleuca cog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1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holoma myosot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7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3B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scotoid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stoderma arctic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dulcama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 mesophae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festiv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53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locybe onchin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obi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na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calamistr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8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 marginatul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oloma alp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ina rust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55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ocybe onchin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38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atroalboid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alpin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uehner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caria lacc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 alpin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09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ina grise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49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dryad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72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ophyllum  connat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1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onigrel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boltoni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lace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cfr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kuehner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asmius epidrya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 alpin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ina rivul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0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51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tocybe paxil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88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citrinomargi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35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olivaceomargi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onigrell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boltoni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asmius epidrya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 alpin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ina rivulico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32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filop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3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olivaceomargi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1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norveg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e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2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rte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rina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cfr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arctic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ucheti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ycoperdon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052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prinus martinii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49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pu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2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pola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3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dulcamar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2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4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fastigi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5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rte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rina pseudomycenops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6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7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ena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fr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op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8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ucoria (syn. Alnicola) tanti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19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ckenella setip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5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yophyllum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3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simi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4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ucoria (syn. Alnicola) tanti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3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02_8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ilocybe magnivellor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58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ybia alkaliviren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04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yodia leucophy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15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holoma myosoti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06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ina chionophi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12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grocybe citrinopallid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5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cinerel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2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uvid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4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avaria falc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55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dropus scabrip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4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5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citrinomarginat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3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ystoder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04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oliot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07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prin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97_81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stoderma arcticum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4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10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ccinum rotundifoliae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5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579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6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26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caria  pumi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7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38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obscura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8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09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obscuratu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59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43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0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G125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caria  pumi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1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437_86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atroalboides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2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54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ckenella fibula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3</w:t>
            </w:r>
          </w:p>
        </w:tc>
      </w:tr>
      <w:tr>
        <w:trPr>
          <w:trHeight w:val="255" w:hRule="atLeast"/>
        </w:trPr>
        <w:tc>
          <w:tcPr>
            <w:tcW w:w="2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05_88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oliot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4</w:t>
            </w:r>
          </w:p>
        </w:tc>
      </w:tr>
      <w:tr>
        <w:trPr>
          <w:trHeight w:val="255" w:hRule="atLeast"/>
        </w:trPr>
        <w:tc>
          <w:tcPr>
            <w:tcW w:w="294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3637</w:t>
            </w:r>
          </w:p>
        </w:tc>
        <w:tc>
          <w:tcPr>
            <w:tcW w:w="3369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 pura</w:t>
            </w:r>
          </w:p>
        </w:tc>
        <w:tc>
          <w:tcPr>
            <w:tcW w:w="33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234165</w:t>
            </w:r>
          </w:p>
        </w:tc>
      </w:tr>
    </w:tbl>
    <w:p>
      <w:pPr>
        <w:sectPr>
          <w:type w:val="nextPage"/>
          <w:pgSz w:w="12240" w:h="15840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</w:r>
    </w:p>
    <w:sectPr>
      <w:type w:val="continuous"/>
      <w:pgSz w:w="12240" w:h="15840"/>
      <w:pgMar w:left="1418" w:right="1418" w:gutter="0" w:header="0" w:top="1418" w:footer="0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51:00Z</dcterms:created>
  <dc:creator>localuser</dc:creator>
  <dc:description/>
  <dc:language>en-US</dc:language>
  <cp:lastModifiedBy>haavarka</cp:lastModifiedBy>
  <cp:lastPrinted>2010-07-01T16:51:00Z</cp:lastPrinted>
  <dcterms:modified xsi:type="dcterms:W3CDTF">2010-11-04T10:51:00Z</dcterms:modified>
  <cp:revision>2</cp:revision>
  <dc:subject/>
  <dc:title>Table S1</dc:title>
</cp:coreProperties>
</file>